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8763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762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8572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reason – not described as a meta-ethnography</w:t>
                              <w:br/>
                              <w:t>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7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reason – not described as a meta-ethnography</w:t>
                        <w:br/>
                        <w:t>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450205</wp:posOffset>
                </wp:positionV>
                <wp:extent cx="1733550" cy="704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review </w:t>
                              <w:br/>
                              <w:t>(n =  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29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review </w:t>
                        <w:br/>
                        <w:t>(n =  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2:03:00Z</dcterms:created>
  <dc:creator>mocampo</dc:creator>
  <dc:description/>
  <cp:keywords/>
  <dc:language>en-US</dc:language>
  <cp:lastModifiedBy>BioMed Central Production Team 2</cp:lastModifiedBy>
  <cp:lastPrinted>2014-07-17T11:21:00Z</cp:lastPrinted>
  <dcterms:modified xsi:type="dcterms:W3CDTF">2014-12-09T12:34:00Z</dcterms:modified>
  <cp:revision>3</cp:revision>
  <dc:subject/>
  <dc:title>PRISMA 2009 Flow Diagram</dc:title>
</cp:coreProperties>
</file>